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DF" w:rsidRPr="00ED766B" w:rsidRDefault="00CC079E" w:rsidP="00192FDF">
      <w:pPr>
        <w:tabs>
          <w:tab w:val="left" w:pos="3390"/>
        </w:tabs>
        <w:spacing w:after="160"/>
        <w:jc w:val="center"/>
        <w:rPr>
          <w:rFonts w:ascii="Arial" w:hAnsi="Arial" w:cs="Arial"/>
          <w:b/>
          <w:lang w:val="en-US"/>
        </w:rPr>
      </w:pPr>
      <w:proofErr w:type="gramStart"/>
      <w:r w:rsidRPr="00ED766B">
        <w:rPr>
          <w:rFonts w:ascii="Arial" w:hAnsi="Arial" w:cs="Arial"/>
          <w:b/>
          <w:lang w:val="en-US"/>
        </w:rPr>
        <w:t xml:space="preserve">S3 </w:t>
      </w:r>
      <w:r w:rsidR="00836C6D" w:rsidRPr="00ED766B">
        <w:rPr>
          <w:rFonts w:ascii="Arial" w:hAnsi="Arial" w:cs="Arial"/>
          <w:b/>
          <w:lang w:val="en-US"/>
        </w:rPr>
        <w:t>Table.</w:t>
      </w:r>
      <w:proofErr w:type="gramEnd"/>
      <w:r w:rsidR="00836C6D" w:rsidRPr="00ED766B">
        <w:rPr>
          <w:rFonts w:ascii="Arial" w:hAnsi="Arial" w:cs="Arial"/>
          <w:b/>
          <w:lang w:val="en-US"/>
        </w:rPr>
        <w:t xml:space="preserve"> </w:t>
      </w:r>
      <w:r w:rsidR="00595159" w:rsidRPr="00ED766B">
        <w:rPr>
          <w:rFonts w:ascii="Arial" w:hAnsi="Arial" w:cs="Arial"/>
          <w:b/>
          <w:lang w:val="en-US"/>
        </w:rPr>
        <w:t xml:space="preserve">General </w:t>
      </w:r>
      <w:r w:rsidR="00192FDF" w:rsidRPr="00ED766B">
        <w:rPr>
          <w:rFonts w:ascii="Arial" w:hAnsi="Arial" w:cs="Arial"/>
          <w:b/>
          <w:lang w:val="en-US"/>
        </w:rPr>
        <w:t>C</w:t>
      </w:r>
      <w:r w:rsidR="00595159" w:rsidRPr="00ED766B">
        <w:rPr>
          <w:rFonts w:ascii="Arial" w:hAnsi="Arial" w:cs="Arial"/>
          <w:b/>
          <w:lang w:val="en-US"/>
        </w:rPr>
        <w:t>ha</w:t>
      </w:r>
      <w:r w:rsidR="00192FDF" w:rsidRPr="00ED766B">
        <w:rPr>
          <w:rFonts w:ascii="Arial" w:hAnsi="Arial" w:cs="Arial"/>
          <w:b/>
          <w:lang w:val="en-US"/>
        </w:rPr>
        <w:t>ract</w:t>
      </w:r>
      <w:r w:rsidR="00595159" w:rsidRPr="00ED766B">
        <w:rPr>
          <w:rFonts w:ascii="Arial" w:hAnsi="Arial" w:cs="Arial"/>
          <w:b/>
          <w:lang w:val="en-US"/>
        </w:rPr>
        <w:t>e</w:t>
      </w:r>
      <w:r w:rsidR="00192FDF" w:rsidRPr="00ED766B">
        <w:rPr>
          <w:rFonts w:ascii="Arial" w:hAnsi="Arial" w:cs="Arial"/>
          <w:b/>
          <w:lang w:val="en-US"/>
        </w:rPr>
        <w:t>risti</w:t>
      </w:r>
      <w:r w:rsidR="00595159" w:rsidRPr="00ED766B">
        <w:rPr>
          <w:rFonts w:ascii="Arial" w:hAnsi="Arial" w:cs="Arial"/>
          <w:b/>
          <w:lang w:val="en-US"/>
        </w:rPr>
        <w:t>c</w:t>
      </w:r>
      <w:r w:rsidR="00192FDF" w:rsidRPr="00ED766B">
        <w:rPr>
          <w:rFonts w:ascii="Arial" w:hAnsi="Arial" w:cs="Arial"/>
          <w:b/>
          <w:lang w:val="en-US"/>
        </w:rPr>
        <w:t xml:space="preserve">s </w:t>
      </w:r>
      <w:r w:rsidR="00595159" w:rsidRPr="00ED766B">
        <w:rPr>
          <w:rFonts w:ascii="Arial" w:hAnsi="Arial" w:cs="Arial"/>
          <w:b/>
          <w:lang w:val="en-US"/>
        </w:rPr>
        <w:t>and prevalence of asthma</w:t>
      </w:r>
    </w:p>
    <w:tbl>
      <w:tblPr>
        <w:tblStyle w:val="GridTable1LightAccent1"/>
        <w:tblpPr w:leftFromText="180" w:rightFromText="180" w:vertAnchor="text" w:horzAnchor="margin" w:tblpXSpec="center" w:tblpY="30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355"/>
        <w:gridCol w:w="1276"/>
        <w:gridCol w:w="1083"/>
      </w:tblGrid>
      <w:tr w:rsidR="00192FDF" w:rsidRPr="00ED766B" w:rsidTr="00317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ED766B" w:rsidRDefault="00192FDF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C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haracteristic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ED766B" w:rsidRDefault="001E279C" w:rsidP="001E27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Athma-ever</w:t>
            </w:r>
            <w:proofErr w:type="spellEnd"/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ED766B" w:rsidRDefault="00192FDF" w:rsidP="003175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FDF" w:rsidRPr="00ED766B" w:rsidRDefault="00192FDF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ED766B" w:rsidRDefault="00ED766B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Y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2FDF" w:rsidRPr="00ED766B" w:rsidRDefault="00ED766B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o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</w:tcBorders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rPr>
                <w:rFonts w:ascii="Arial" w:hAnsi="Arial" w:cs="Arial"/>
                <w:bCs w:val="0"/>
                <w:color w:val="000000" w:themeColor="text1"/>
                <w:lang w:eastAsia="fr-FR"/>
              </w:rPr>
            </w:pPr>
            <w:r w:rsidRPr="00ED766B">
              <w:rPr>
                <w:rFonts w:ascii="Arial" w:hAnsi="Arial" w:cs="Arial"/>
                <w:bCs w:val="0"/>
                <w:color w:val="000000" w:themeColor="text1"/>
                <w:lang w:eastAsia="fr-FR"/>
              </w:rPr>
              <w:t>Ag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836C6D" w:rsidRPr="00ED766B" w:rsidRDefault="00836C6D" w:rsidP="0083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836C6D" w:rsidRPr="00ED766B" w:rsidRDefault="00836C6D" w:rsidP="0083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.201</w:t>
            </w: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>≤</w:t>
            </w:r>
            <w:r w:rsid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 xml:space="preserve"> </w:t>
            </w: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 xml:space="preserve">24 </w:t>
            </w:r>
            <w:proofErr w:type="spellStart"/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1355" w:type="dxa"/>
            <w:noWrap/>
            <w:hideMark/>
          </w:tcPr>
          <w:p w:rsidR="00836C6D" w:rsidRPr="00ED766B" w:rsidRDefault="00836C6D" w:rsidP="00ED76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5.1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62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4.9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 xml:space="preserve">25 - 34 </w:t>
            </w:r>
            <w:proofErr w:type="spellStart"/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>years</w:t>
            </w:r>
            <w:proofErr w:type="spellEnd"/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.2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76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0.8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eastAsia="fr-FR"/>
              </w:rPr>
              <w:t>35 - 44 y</w:t>
            </w: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ears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4.7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03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5.3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45 - 54 years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1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7.5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35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2.5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55 - 64 years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10.8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89.2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65 years and over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0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7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4.0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192FDF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Sexe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01</w:t>
            </w: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Male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7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5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41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4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836C6D" w:rsidP="00836C6D">
            <w:pPr>
              <w:spacing w:after="0" w:line="240" w:lineRule="auto"/>
              <w:ind w:left="360"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Female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7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8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71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2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0773B3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Household</w:t>
            </w:r>
            <w:proofErr w:type="spellEnd"/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size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14</w:t>
            </w: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ED766B" w:rsidP="00ED766B">
            <w:p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     </w:t>
            </w:r>
            <w:r w:rsidR="00192FDF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≤ 6 </w:t>
            </w:r>
            <w:proofErr w:type="spellStart"/>
            <w:r w:rsidR="000773B3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member</w:t>
            </w:r>
            <w:r w:rsidR="00192FDF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4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8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9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1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9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ED766B" w:rsidP="00ED766B">
            <w:pPr>
              <w:spacing w:after="160" w:line="256" w:lineRule="auto"/>
              <w:contextualSpacing/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      </w:t>
            </w:r>
            <w:r w:rsidR="00192FDF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 xml:space="preserve">&gt; 6 </w:t>
            </w:r>
            <w:proofErr w:type="spellStart"/>
            <w:r w:rsidR="000773B3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member</w:t>
            </w:r>
            <w:r w:rsidR="00192FDF" w:rsidRPr="00ED766B">
              <w:rPr>
                <w:rFonts w:ascii="Arial" w:eastAsia="Times New Roman" w:hAnsi="Arial" w:cs="Arial"/>
                <w:b w:val="0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31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5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7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14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4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3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Socio-economic level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.993</w:t>
            </w: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Low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3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9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1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1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Average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7.0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26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0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6C6D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836C6D" w:rsidRPr="00ED766B" w:rsidRDefault="00836C6D" w:rsidP="00836C6D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High</w:t>
            </w:r>
          </w:p>
        </w:tc>
        <w:tc>
          <w:tcPr>
            <w:tcW w:w="1355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8)</w:t>
            </w:r>
          </w:p>
        </w:tc>
        <w:tc>
          <w:tcPr>
            <w:tcW w:w="1276" w:type="dxa"/>
            <w:noWrap/>
            <w:hideMark/>
          </w:tcPr>
          <w:p w:rsidR="00836C6D" w:rsidRPr="00ED766B" w:rsidRDefault="00836C6D" w:rsidP="0083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76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2)</w:t>
            </w:r>
          </w:p>
        </w:tc>
        <w:tc>
          <w:tcPr>
            <w:tcW w:w="1083" w:type="dxa"/>
            <w:noWrap/>
            <w:hideMark/>
          </w:tcPr>
          <w:p w:rsidR="00836C6D" w:rsidRPr="00ED766B" w:rsidRDefault="00836C6D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0773B3" w:rsidP="001E279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Residence</w:t>
            </w:r>
            <w:proofErr w:type="spellEnd"/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98</w:t>
            </w: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31750A" w:rsidP="000773B3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U</w:t>
            </w:r>
            <w:r w:rsidR="000773B3"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rba</w:t>
            </w:r>
            <w:r w:rsidR="00192FDF"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n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6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7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755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2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6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92FDF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192FDF" w:rsidRPr="00ED766B" w:rsidRDefault="0031750A" w:rsidP="000773B3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P</w:t>
            </w:r>
            <w:r w:rsidR="000773B3"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eri</w:t>
            </w:r>
            <w:proofErr w:type="spellEnd"/>
            <w:r w:rsidR="00192FDF"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-urban</w:t>
            </w:r>
          </w:p>
        </w:tc>
        <w:tc>
          <w:tcPr>
            <w:tcW w:w="1355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5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276" w:type="dxa"/>
            <w:noWrap/>
            <w:hideMark/>
          </w:tcPr>
          <w:p w:rsidR="00192FDF" w:rsidRPr="00ED766B" w:rsidRDefault="00192FDF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257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4</w:t>
            </w:r>
            <w:r w:rsidR="001E279C" w:rsidRPr="00ED766B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)</w:t>
            </w:r>
          </w:p>
        </w:tc>
        <w:tc>
          <w:tcPr>
            <w:tcW w:w="1083" w:type="dxa"/>
            <w:noWrap/>
            <w:hideMark/>
          </w:tcPr>
          <w:p w:rsidR="00192FDF" w:rsidRPr="00ED766B" w:rsidRDefault="00192FDF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930ADC" w:rsidRPr="00ED766B" w:rsidRDefault="00930ADC" w:rsidP="00930ADC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val="en-US" w:eastAsia="fr-FR"/>
              </w:rPr>
              <w:t>Use of ceiling fan/air-conditioning</w:t>
            </w:r>
          </w:p>
        </w:tc>
        <w:tc>
          <w:tcPr>
            <w:tcW w:w="1355" w:type="dxa"/>
            <w:noWrap/>
          </w:tcPr>
          <w:p w:rsidR="00930ADC" w:rsidRPr="00ED766B" w:rsidRDefault="00930ADC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276" w:type="dxa"/>
            <w:noWrap/>
          </w:tcPr>
          <w:p w:rsidR="00930ADC" w:rsidRPr="00ED766B" w:rsidRDefault="00930ADC" w:rsidP="001E2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083" w:type="dxa"/>
            <w:noWrap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.815</w:t>
            </w: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930ADC" w:rsidRPr="00ED766B" w:rsidRDefault="00930ADC" w:rsidP="00930ADC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Ceiling fan / Fan</w:t>
            </w:r>
          </w:p>
        </w:tc>
        <w:tc>
          <w:tcPr>
            <w:tcW w:w="1355" w:type="dxa"/>
            <w:noWrap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35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5)</w:t>
            </w:r>
          </w:p>
        </w:tc>
        <w:tc>
          <w:tcPr>
            <w:tcW w:w="1276" w:type="dxa"/>
            <w:noWrap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02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5)</w:t>
            </w:r>
          </w:p>
        </w:tc>
        <w:tc>
          <w:tcPr>
            <w:tcW w:w="1083" w:type="dxa"/>
            <w:noWrap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930ADC" w:rsidRPr="00ED766B" w:rsidRDefault="00930ADC" w:rsidP="0031750A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Air-conditioner / Split</w:t>
            </w:r>
            <w:r w:rsidR="0031750A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 xml:space="preserve"> </w:t>
            </w: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 xml:space="preserve">/ </w:t>
            </w:r>
            <w:r w:rsidR="0031750A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N</w:t>
            </w: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one</w:t>
            </w:r>
          </w:p>
        </w:tc>
        <w:tc>
          <w:tcPr>
            <w:tcW w:w="1355" w:type="dxa"/>
            <w:noWrap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7.3)</w:t>
            </w:r>
          </w:p>
        </w:tc>
        <w:tc>
          <w:tcPr>
            <w:tcW w:w="1276" w:type="dxa"/>
            <w:noWrap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10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2.7)</w:t>
            </w:r>
          </w:p>
        </w:tc>
        <w:tc>
          <w:tcPr>
            <w:tcW w:w="1083" w:type="dxa"/>
            <w:noWrap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930ADC" w:rsidRPr="00ED766B" w:rsidRDefault="00930ADC" w:rsidP="00930ADC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Smoking</w:t>
            </w:r>
          </w:p>
        </w:tc>
        <w:tc>
          <w:tcPr>
            <w:tcW w:w="1355" w:type="dxa"/>
            <w:noWrap/>
            <w:hideMark/>
          </w:tcPr>
          <w:p w:rsidR="00930ADC" w:rsidRPr="00ED766B" w:rsidRDefault="00930ADC" w:rsidP="00930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930ADC" w:rsidRPr="00ED766B" w:rsidRDefault="00930ADC" w:rsidP="00930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0.696</w:t>
            </w: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930ADC" w:rsidRPr="00ED766B" w:rsidRDefault="00930ADC" w:rsidP="00930ADC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No</w:t>
            </w:r>
          </w:p>
        </w:tc>
        <w:tc>
          <w:tcPr>
            <w:tcW w:w="1355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57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7)</w:t>
            </w:r>
          </w:p>
        </w:tc>
        <w:tc>
          <w:tcPr>
            <w:tcW w:w="1276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788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3)</w:t>
            </w:r>
          </w:p>
        </w:tc>
        <w:tc>
          <w:tcPr>
            <w:tcW w:w="1083" w:type="dxa"/>
            <w:noWrap/>
            <w:hideMark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930ADC" w:rsidRPr="00ED766B" w:rsidRDefault="00930ADC" w:rsidP="00930ADC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Former smokers</w:t>
            </w:r>
          </w:p>
        </w:tc>
        <w:tc>
          <w:tcPr>
            <w:tcW w:w="1355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8.9)</w:t>
            </w:r>
          </w:p>
        </w:tc>
        <w:tc>
          <w:tcPr>
            <w:tcW w:w="1276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92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1.1)</w:t>
            </w:r>
          </w:p>
        </w:tc>
        <w:tc>
          <w:tcPr>
            <w:tcW w:w="1083" w:type="dxa"/>
            <w:noWrap/>
            <w:hideMark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0ADC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930ADC" w:rsidRPr="00ED766B" w:rsidRDefault="00930ADC" w:rsidP="00930ADC">
            <w:pPr>
              <w:spacing w:after="0" w:line="240" w:lineRule="auto"/>
              <w:ind w:left="360"/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</w:pPr>
            <w:r w:rsidRPr="00ED766B">
              <w:rPr>
                <w:rFonts w:ascii="Arial" w:hAnsi="Arial" w:cs="Arial"/>
                <w:b w:val="0"/>
                <w:bCs w:val="0"/>
                <w:color w:val="000000" w:themeColor="text1"/>
                <w:lang w:val="en-GB" w:eastAsia="fr-FR"/>
              </w:rPr>
              <w:t>Currently smokes</w:t>
            </w:r>
          </w:p>
        </w:tc>
        <w:tc>
          <w:tcPr>
            <w:tcW w:w="1355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6.4)</w:t>
            </w:r>
          </w:p>
        </w:tc>
        <w:tc>
          <w:tcPr>
            <w:tcW w:w="1276" w:type="dxa"/>
            <w:noWrap/>
            <w:hideMark/>
          </w:tcPr>
          <w:p w:rsidR="00930ADC" w:rsidRPr="00ED766B" w:rsidRDefault="00930ADC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132</w:t>
            </w:r>
            <w:r w:rsidR="00ED766B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D766B">
              <w:rPr>
                <w:rFonts w:ascii="Arial" w:eastAsia="Times New Roman" w:hAnsi="Arial" w:cs="Arial"/>
                <w:color w:val="000000"/>
                <w:lang w:eastAsia="fr-FR"/>
              </w:rPr>
              <w:t>(93.6)</w:t>
            </w:r>
          </w:p>
        </w:tc>
        <w:tc>
          <w:tcPr>
            <w:tcW w:w="1083" w:type="dxa"/>
            <w:noWrap/>
            <w:hideMark/>
          </w:tcPr>
          <w:p w:rsidR="00930ADC" w:rsidRPr="00ED766B" w:rsidRDefault="00930ADC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ED766B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ED766B" w:rsidRPr="00ED766B" w:rsidRDefault="0031750A" w:rsidP="00ED766B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color w:val="000000" w:themeColor="text1"/>
                <w:lang w:val="en-GB" w:eastAsia="fr-FR"/>
              </w:rPr>
              <w:t>Family atopy</w:t>
            </w:r>
          </w:p>
        </w:tc>
        <w:tc>
          <w:tcPr>
            <w:tcW w:w="1355" w:type="dxa"/>
            <w:noWrap/>
          </w:tcPr>
          <w:p w:rsidR="00ED766B" w:rsidRPr="00ED766B" w:rsidRDefault="00ED766B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76" w:type="dxa"/>
            <w:noWrap/>
          </w:tcPr>
          <w:p w:rsidR="00ED766B" w:rsidRPr="00ED766B" w:rsidRDefault="00ED766B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083" w:type="dxa"/>
            <w:noWrap/>
          </w:tcPr>
          <w:p w:rsidR="00ED766B" w:rsidRPr="00F2716D" w:rsidRDefault="0031750A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F2716D">
              <w:rPr>
                <w:rFonts w:ascii="Arial" w:eastAsia="Times New Roman" w:hAnsi="Arial" w:cs="Arial"/>
                <w:b/>
                <w:color w:val="000000"/>
                <w:lang w:eastAsia="fr-FR"/>
              </w:rPr>
              <w:t>&lt; 0.001</w:t>
            </w:r>
          </w:p>
        </w:tc>
      </w:tr>
      <w:tr w:rsidR="00ED766B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ED766B" w:rsidRPr="0031750A" w:rsidRDefault="0031750A" w:rsidP="00930ADC">
            <w:pPr>
              <w:spacing w:after="0" w:line="240" w:lineRule="auto"/>
              <w:ind w:left="360"/>
              <w:rPr>
                <w:rFonts w:ascii="Arial" w:hAnsi="Arial" w:cs="Arial"/>
                <w:b w:val="0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GB" w:eastAsia="fr-FR"/>
              </w:rPr>
              <w:t>Yes</w:t>
            </w:r>
          </w:p>
        </w:tc>
        <w:tc>
          <w:tcPr>
            <w:tcW w:w="1355" w:type="dxa"/>
            <w:noWrap/>
          </w:tcPr>
          <w:p w:rsidR="00ED766B" w:rsidRPr="00ED766B" w:rsidRDefault="0031750A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8 (13.7)</w:t>
            </w:r>
          </w:p>
        </w:tc>
        <w:tc>
          <w:tcPr>
            <w:tcW w:w="1276" w:type="dxa"/>
            <w:noWrap/>
          </w:tcPr>
          <w:p w:rsidR="00ED766B" w:rsidRPr="00ED766B" w:rsidRDefault="0031750A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03 (86.3)</w:t>
            </w:r>
          </w:p>
        </w:tc>
        <w:tc>
          <w:tcPr>
            <w:tcW w:w="1083" w:type="dxa"/>
            <w:noWrap/>
          </w:tcPr>
          <w:p w:rsidR="00ED766B" w:rsidRPr="00ED766B" w:rsidRDefault="00ED766B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ED766B" w:rsidRPr="00ED766B" w:rsidTr="0031750A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4" w:space="0" w:color="auto"/>
            </w:tcBorders>
            <w:noWrap/>
          </w:tcPr>
          <w:p w:rsidR="00ED766B" w:rsidRPr="0031750A" w:rsidRDefault="0031750A" w:rsidP="00930ADC">
            <w:pPr>
              <w:spacing w:after="0" w:line="240" w:lineRule="auto"/>
              <w:ind w:left="360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GB" w:eastAsia="fr-FR"/>
              </w:rPr>
              <w:t>No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</w:tcPr>
          <w:p w:rsidR="00ED766B" w:rsidRPr="00ED766B" w:rsidRDefault="0031750A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27 (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ED766B" w:rsidRPr="00ED766B" w:rsidRDefault="0031750A" w:rsidP="00930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709 (96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:rsidR="00ED766B" w:rsidRPr="00ED766B" w:rsidRDefault="00ED766B" w:rsidP="0031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192FDF" w:rsidRDefault="00192FDF" w:rsidP="00432BC4">
      <w:pPr>
        <w:rPr>
          <w:lang w:val="en-US"/>
        </w:rPr>
      </w:pPr>
    </w:p>
    <w:p w:rsidR="0031750A" w:rsidRDefault="00AC393F" w:rsidP="00836C6D">
      <w:pPr>
        <w:tabs>
          <w:tab w:val="left" w:pos="3390"/>
        </w:tabs>
        <w:spacing w:after="160" w:line="256" w:lineRule="auto"/>
        <w:jc w:val="center"/>
        <w:rPr>
          <w:rFonts w:ascii="Arial Narrow" w:hAnsi="Arial Narrow"/>
          <w:lang w:val="en-US"/>
        </w:rPr>
      </w:pPr>
      <w:r w:rsidRPr="004B6A67">
        <w:rPr>
          <w:rFonts w:ascii="Arial Narrow" w:hAnsi="Arial Narrow"/>
          <w:lang w:val="en-US"/>
        </w:rPr>
        <w:t xml:space="preserve">S4 </w:t>
      </w:r>
    </w:p>
    <w:p w:rsidR="00AD100C" w:rsidRDefault="0031750A">
      <w:pPr>
        <w:spacing w:after="160" w:line="259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br w:type="page"/>
      </w:r>
    </w:p>
    <w:p w:rsidR="00AD100C" w:rsidRDefault="00AD100C" w:rsidP="00AD100C">
      <w:pPr>
        <w:rPr>
          <w:rFonts w:ascii="Arial Narrow" w:hAnsi="Arial Narrow"/>
          <w:lang w:val="en-US"/>
        </w:rPr>
      </w:pPr>
    </w:p>
    <w:p w:rsidR="00AD100C" w:rsidRDefault="00AD100C" w:rsidP="00AD100C">
      <w:pPr>
        <w:rPr>
          <w:rFonts w:ascii="Arial Narrow" w:hAnsi="Arial Narrow"/>
          <w:lang w:val="en-US"/>
        </w:rPr>
      </w:pPr>
    </w:p>
    <w:p w:rsidR="0031750A" w:rsidRPr="00AD100C" w:rsidRDefault="00AD100C" w:rsidP="00AD100C">
      <w:pPr>
        <w:tabs>
          <w:tab w:val="left" w:pos="1905"/>
        </w:tabs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ab/>
      </w:r>
      <w:bookmarkStart w:id="0" w:name="_GoBack"/>
      <w:bookmarkEnd w:id="0"/>
    </w:p>
    <w:sectPr w:rsidR="0031750A" w:rsidRPr="00AD100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5B8" w:rsidRDefault="00CC65B8" w:rsidP="00690C9B">
      <w:pPr>
        <w:spacing w:after="0" w:line="240" w:lineRule="auto"/>
      </w:pPr>
      <w:r>
        <w:separator/>
      </w:r>
    </w:p>
  </w:endnote>
  <w:endnote w:type="continuationSeparator" w:id="0">
    <w:p w:rsidR="00CC65B8" w:rsidRDefault="00CC65B8" w:rsidP="00690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5294015"/>
      <w:docPartObj>
        <w:docPartGallery w:val="Page Numbers (Bottom of Page)"/>
        <w:docPartUnique/>
      </w:docPartObj>
    </w:sdtPr>
    <w:sdtEndPr/>
    <w:sdtContent>
      <w:p w:rsidR="00690C9B" w:rsidRDefault="00690C9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100C">
          <w:rPr>
            <w:noProof/>
          </w:rPr>
          <w:t>2</w:t>
        </w:r>
        <w:r>
          <w:fldChar w:fldCharType="end"/>
        </w:r>
      </w:p>
    </w:sdtContent>
  </w:sdt>
  <w:p w:rsidR="00690C9B" w:rsidRDefault="00690C9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5B8" w:rsidRDefault="00CC65B8" w:rsidP="00690C9B">
      <w:pPr>
        <w:spacing w:after="0" w:line="240" w:lineRule="auto"/>
      </w:pPr>
      <w:r>
        <w:separator/>
      </w:r>
    </w:p>
  </w:footnote>
  <w:footnote w:type="continuationSeparator" w:id="0">
    <w:p w:rsidR="00CC65B8" w:rsidRDefault="00CC65B8" w:rsidP="00690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659C"/>
    <w:multiLevelType w:val="hybridMultilevel"/>
    <w:tmpl w:val="80441D6A"/>
    <w:lvl w:ilvl="0" w:tplc="0ED2D6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151E4D"/>
    <w:multiLevelType w:val="hybridMultilevel"/>
    <w:tmpl w:val="420ACD8C"/>
    <w:lvl w:ilvl="0" w:tplc="80281A4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3D1"/>
    <w:rsid w:val="0000681A"/>
    <w:rsid w:val="00015C2D"/>
    <w:rsid w:val="00026F36"/>
    <w:rsid w:val="00033F1F"/>
    <w:rsid w:val="00052030"/>
    <w:rsid w:val="000649B0"/>
    <w:rsid w:val="000773B3"/>
    <w:rsid w:val="000A7F93"/>
    <w:rsid w:val="000C0340"/>
    <w:rsid w:val="00103C24"/>
    <w:rsid w:val="00166EBD"/>
    <w:rsid w:val="001715A5"/>
    <w:rsid w:val="00192FDF"/>
    <w:rsid w:val="001E279C"/>
    <w:rsid w:val="0021542B"/>
    <w:rsid w:val="0031750A"/>
    <w:rsid w:val="003A60E7"/>
    <w:rsid w:val="00432BC4"/>
    <w:rsid w:val="004B6A67"/>
    <w:rsid w:val="00595159"/>
    <w:rsid w:val="006236A7"/>
    <w:rsid w:val="00690C9B"/>
    <w:rsid w:val="006E3DC7"/>
    <w:rsid w:val="0070052F"/>
    <w:rsid w:val="00790EC4"/>
    <w:rsid w:val="00795BF0"/>
    <w:rsid w:val="007D0744"/>
    <w:rsid w:val="007E1A1B"/>
    <w:rsid w:val="0082755D"/>
    <w:rsid w:val="00836C6D"/>
    <w:rsid w:val="008719C6"/>
    <w:rsid w:val="009103D6"/>
    <w:rsid w:val="00930ADC"/>
    <w:rsid w:val="00953733"/>
    <w:rsid w:val="00A06318"/>
    <w:rsid w:val="00A103D1"/>
    <w:rsid w:val="00A910FE"/>
    <w:rsid w:val="00AC393F"/>
    <w:rsid w:val="00AD100C"/>
    <w:rsid w:val="00B33A35"/>
    <w:rsid w:val="00BA05DC"/>
    <w:rsid w:val="00BF70DC"/>
    <w:rsid w:val="00C00655"/>
    <w:rsid w:val="00C25727"/>
    <w:rsid w:val="00CC079E"/>
    <w:rsid w:val="00CC5B2D"/>
    <w:rsid w:val="00CC65B8"/>
    <w:rsid w:val="00D8427B"/>
    <w:rsid w:val="00E2168A"/>
    <w:rsid w:val="00ED766B"/>
    <w:rsid w:val="00F2716D"/>
    <w:rsid w:val="00F279A2"/>
    <w:rsid w:val="00F823EA"/>
    <w:rsid w:val="00FA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Akilimali</dc:creator>
  <cp:lastModifiedBy>user</cp:lastModifiedBy>
  <cp:revision>3</cp:revision>
  <dcterms:created xsi:type="dcterms:W3CDTF">2017-03-15T14:11:00Z</dcterms:created>
  <dcterms:modified xsi:type="dcterms:W3CDTF">2017-03-15T14:15:00Z</dcterms:modified>
</cp:coreProperties>
</file>